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B7481" w14:textId="7E7A59BB" w:rsidR="00F30CB7" w:rsidRPr="00E95531" w:rsidRDefault="00E95531">
      <w:pPr>
        <w:pStyle w:val="berschrift1"/>
      </w:pPr>
      <w:bookmarkStart w:id="0" w:name="_Hlk155693169"/>
      <w:r w:rsidRPr="00E95531">
        <w:t>G</w:t>
      </w:r>
      <w:r>
        <w:t>erman Abstract</w:t>
      </w:r>
    </w:p>
    <w:bookmarkEnd w:id="0"/>
    <w:p w14:paraId="233CF94E" w14:textId="3DC0078B" w:rsidR="00E95531" w:rsidRPr="00E95531" w:rsidRDefault="00E95531" w:rsidP="00E95531">
      <w:r w:rsidRPr="00E95531">
        <w:rPr>
          <w:b/>
          <w:bCs/>
        </w:rPr>
        <w:t>Hintergrund</w:t>
      </w:r>
      <w:r w:rsidRPr="00E95531">
        <w:br/>
      </w:r>
      <w:r>
        <w:t>Die c</w:t>
      </w:r>
      <w:r w:rsidRPr="00E95531">
        <w:t>hronische Nierenerkrankung (</w:t>
      </w:r>
      <w:r w:rsidR="003E5C5F" w:rsidRPr="008C23CC">
        <w:rPr>
          <w:i/>
        </w:rPr>
        <w:t>chronic kidney disease</w:t>
      </w:r>
      <w:r w:rsidR="003E5C5F">
        <w:t xml:space="preserve">, </w:t>
      </w:r>
      <w:r w:rsidRPr="00E95531">
        <w:t xml:space="preserve">CKD) ist ein bedeutender Faktor der globalen Krankheitslast und eine zunehmende Herausforderung für die öffentliche Gesundheit. Eine angemessene </w:t>
      </w:r>
      <w:r>
        <w:t xml:space="preserve">Diagnostik und </w:t>
      </w:r>
      <w:r w:rsidRPr="00E95531">
        <w:t xml:space="preserve">Überwachung </w:t>
      </w:r>
      <w:r>
        <w:t xml:space="preserve">sowie die </w:t>
      </w:r>
      <w:r w:rsidRPr="00E95531">
        <w:t>Überweisung von Hochrisikopatienten</w:t>
      </w:r>
      <w:r>
        <w:t xml:space="preserve"> und -patientinnen</w:t>
      </w:r>
      <w:r w:rsidRPr="00E95531">
        <w:t xml:space="preserve"> </w:t>
      </w:r>
      <w:r>
        <w:t>in die fachärztliche Betreuung</w:t>
      </w:r>
      <w:r w:rsidRPr="00E95531">
        <w:t xml:space="preserve"> verbessert das CKD-Management. </w:t>
      </w:r>
      <w:r w:rsidR="001A2AF9">
        <w:t>Diese Studie untersuchte das</w:t>
      </w:r>
      <w:r w:rsidRPr="00E95531">
        <w:t xml:space="preserve"> Ausmaß der Umsetzung dieser Maßnahmen in Deutschland.</w:t>
      </w:r>
    </w:p>
    <w:p w14:paraId="7534EE8A" w14:textId="7069957D" w:rsidR="00E95531" w:rsidRPr="00E95531" w:rsidRDefault="00E95531" w:rsidP="00E95531">
      <w:r w:rsidRPr="00E95531">
        <w:rPr>
          <w:b/>
          <w:bCs/>
        </w:rPr>
        <w:t>Methoden</w:t>
      </w:r>
      <w:r w:rsidRPr="00E95531">
        <w:br/>
        <w:t>Wir analysierten retrospektiv Abrechnungsdaten von 73</w:t>
      </w:r>
      <w:r>
        <w:t>,</w:t>
      </w:r>
      <w:r w:rsidRPr="00E95531">
        <w:t>675</w:t>
      </w:r>
      <w:r>
        <w:t>,</w:t>
      </w:r>
      <w:r w:rsidRPr="00E95531">
        <w:t xml:space="preserve">956 im Jahr 2022 gesetzlich </w:t>
      </w:r>
      <w:r>
        <w:t>Versicherten</w:t>
      </w:r>
      <w:r w:rsidRPr="00E95531">
        <w:t xml:space="preserve"> in Deutschland</w:t>
      </w:r>
      <w:r>
        <w:t xml:space="preserve">, von welchen </w:t>
      </w:r>
      <w:r w:rsidRPr="00E95531">
        <w:t>1</w:t>
      </w:r>
      <w:r>
        <w:t>,</w:t>
      </w:r>
      <w:r w:rsidRPr="00E95531">
        <w:t>301</w:t>
      </w:r>
      <w:r>
        <w:t>,</w:t>
      </w:r>
      <w:r w:rsidRPr="00E95531">
        <w:t>122 mindestens zwei Diagnosen von CKD im Stadium 3-5</w:t>
      </w:r>
      <w:r>
        <w:t xml:space="preserve"> erhalten hatten</w:t>
      </w:r>
      <w:r w:rsidRPr="00E95531">
        <w:t xml:space="preserve">. Der Fokus </w:t>
      </w:r>
      <w:r>
        <w:t xml:space="preserve">der weiteren Analysen </w:t>
      </w:r>
      <w:r w:rsidRPr="00E95531">
        <w:t xml:space="preserve">lag auf </w:t>
      </w:r>
      <w:r>
        <w:t>dem CKD-</w:t>
      </w:r>
      <w:r w:rsidRPr="00E95531">
        <w:t>Stadium 4.</w:t>
      </w:r>
    </w:p>
    <w:p w14:paraId="0AB00FBC" w14:textId="20C71D94" w:rsidR="00E95531" w:rsidRPr="00E95531" w:rsidRDefault="00E95531" w:rsidP="00E95531">
      <w:r w:rsidRPr="00E95531">
        <w:rPr>
          <w:b/>
          <w:bCs/>
        </w:rPr>
        <w:t>Ergebnisse</w:t>
      </w:r>
      <w:r w:rsidRPr="00E95531">
        <w:br/>
      </w:r>
      <w:r>
        <w:t>Eine nephrologische fachärztliche Mitbetreuung erfolgte bei</w:t>
      </w:r>
      <w:r w:rsidRPr="00E95531">
        <w:t xml:space="preserve"> 134</w:t>
      </w:r>
      <w:r>
        <w:t>,</w:t>
      </w:r>
      <w:r w:rsidRPr="00E95531">
        <w:t>143</w:t>
      </w:r>
      <w:r>
        <w:t xml:space="preserve"> von</w:t>
      </w:r>
      <w:r w:rsidRPr="00E95531">
        <w:t xml:space="preserve"> 207</w:t>
      </w:r>
      <w:r>
        <w:t>,</w:t>
      </w:r>
      <w:r w:rsidRPr="00E95531">
        <w:t>043</w:t>
      </w:r>
      <w:r>
        <w:t xml:space="preserve"> </w:t>
      </w:r>
      <w:r w:rsidRPr="00E95531">
        <w:t>(64</w:t>
      </w:r>
      <w:r w:rsidRPr="00E95531">
        <w:rPr>
          <w:rFonts w:cs="Arial"/>
        </w:rPr>
        <w:t>·</w:t>
      </w:r>
      <w:r w:rsidRPr="00E95531">
        <w:t xml:space="preserve">8%) </w:t>
      </w:r>
      <w:r>
        <w:t>Versicherten</w:t>
      </w:r>
      <w:r w:rsidRPr="00E95531">
        <w:t xml:space="preserve"> im </w:t>
      </w:r>
      <w:r>
        <w:t>CKD-Stadium</w:t>
      </w:r>
      <w:r w:rsidRPr="00E95531">
        <w:t xml:space="preserve"> 4. Das </w:t>
      </w:r>
      <w:r>
        <w:t>A</w:t>
      </w:r>
      <w:r w:rsidRPr="00E95531">
        <w:t>lter betrug</w:t>
      </w:r>
      <w:r w:rsidR="00D62599">
        <w:t xml:space="preserve"> im Median</w:t>
      </w:r>
      <w:r w:rsidRPr="00E95531">
        <w:t xml:space="preserve"> 82 Jahre. </w:t>
      </w:r>
      <w:r w:rsidR="00CB3786">
        <w:t>Bei</w:t>
      </w:r>
      <w:r w:rsidRPr="00E95531">
        <w:t xml:space="preserve"> 61</w:t>
      </w:r>
      <w:r>
        <w:t>,</w:t>
      </w:r>
      <w:r w:rsidRPr="00E95531">
        <w:t>991</w:t>
      </w:r>
      <w:r w:rsidR="000730BE">
        <w:t>/72,900</w:t>
      </w:r>
      <w:r w:rsidRPr="00E95531">
        <w:t xml:space="preserve"> (85</w:t>
      </w:r>
      <w:r w:rsidRPr="00E95531">
        <w:rPr>
          <w:rFonts w:cs="Arial"/>
        </w:rPr>
        <w:t>·</w:t>
      </w:r>
      <w:r w:rsidRPr="00E95531">
        <w:t xml:space="preserve">0%) </w:t>
      </w:r>
      <w:r>
        <w:t>der N</w:t>
      </w:r>
      <w:r w:rsidRPr="00E95531">
        <w:t>icht-</w:t>
      </w:r>
      <w:r>
        <w:t>Ü</w:t>
      </w:r>
      <w:r w:rsidRPr="00E95531">
        <w:t xml:space="preserve">berwiesenen </w:t>
      </w:r>
      <w:r w:rsidR="00287696">
        <w:t xml:space="preserve">und bei </w:t>
      </w:r>
      <w:r w:rsidR="00287696" w:rsidRPr="00E95531">
        <w:t>51</w:t>
      </w:r>
      <w:r w:rsidR="00287696">
        <w:t>,</w:t>
      </w:r>
      <w:r w:rsidR="00287696" w:rsidRPr="00E95531">
        <w:t>382</w:t>
      </w:r>
      <w:r w:rsidR="000730BE">
        <w:t>/134,143</w:t>
      </w:r>
      <w:r w:rsidR="00287696" w:rsidRPr="00E95531">
        <w:t xml:space="preserve"> (38</w:t>
      </w:r>
      <w:r w:rsidR="00287696" w:rsidRPr="00E95531">
        <w:rPr>
          <w:rFonts w:cs="Arial"/>
        </w:rPr>
        <w:t>·</w:t>
      </w:r>
      <w:r w:rsidR="00287696" w:rsidRPr="00E95531">
        <w:t xml:space="preserve">3%) </w:t>
      </w:r>
      <w:r w:rsidR="00287696">
        <w:t xml:space="preserve">der Überwiesenen </w:t>
      </w:r>
      <w:r w:rsidR="00CB3786">
        <w:t xml:space="preserve">wurde </w:t>
      </w:r>
      <w:r w:rsidR="00260991">
        <w:t>keine</w:t>
      </w:r>
      <w:r>
        <w:t xml:space="preserve"> </w:t>
      </w:r>
      <w:r w:rsidRPr="00E95531">
        <w:t>Proteinurie</w:t>
      </w:r>
      <w:r w:rsidR="00287696">
        <w:t>-Quantifizierung durchgeführt</w:t>
      </w:r>
      <w:r w:rsidRPr="00E95531">
        <w:t>. In einem gemischten logistischen Regressionsmodell war die</w:t>
      </w:r>
      <w:r>
        <w:t xml:space="preserve"> fachärztliche</w:t>
      </w:r>
      <w:r w:rsidRPr="00E95531">
        <w:t xml:space="preserve"> Überweisung </w:t>
      </w:r>
      <w:r w:rsidR="002B0AE4" w:rsidRPr="00E95531">
        <w:t xml:space="preserve">weniger wahrscheinlich </w:t>
      </w:r>
      <w:r w:rsidRPr="00E95531">
        <w:t>bei Frauen (</w:t>
      </w:r>
      <w:r>
        <w:t>Odds Ratio [</w:t>
      </w:r>
      <w:r w:rsidRPr="00E95531">
        <w:t>OR</w:t>
      </w:r>
      <w:r>
        <w:t>]</w:t>
      </w:r>
      <w:r w:rsidRPr="00E95531">
        <w:t xml:space="preserve"> 0</w:t>
      </w:r>
      <w:r w:rsidRPr="00E95531">
        <w:rPr>
          <w:rFonts w:cs="Arial"/>
        </w:rPr>
        <w:t>·</w:t>
      </w:r>
      <w:r w:rsidRPr="00E95531">
        <w:t>72</w:t>
      </w:r>
      <w:r>
        <w:t xml:space="preserve">, 95% Konfidenzintervall [KI] </w:t>
      </w:r>
      <w:r w:rsidRPr="00E95531">
        <w:t>0</w:t>
      </w:r>
      <w:r w:rsidRPr="00E95531">
        <w:rPr>
          <w:rFonts w:cs="Arial"/>
        </w:rPr>
        <w:t>·</w:t>
      </w:r>
      <w:r w:rsidRPr="00E95531">
        <w:t>7</w:t>
      </w:r>
      <w:r>
        <w:t>1-</w:t>
      </w:r>
      <w:r w:rsidRPr="00E95531">
        <w:t>0</w:t>
      </w:r>
      <w:r w:rsidRPr="00E95531">
        <w:rPr>
          <w:rFonts w:cs="Arial"/>
        </w:rPr>
        <w:t>·</w:t>
      </w:r>
      <w:r w:rsidRPr="00E95531">
        <w:t>7</w:t>
      </w:r>
      <w:r>
        <w:t>4</w:t>
      </w:r>
      <w:r w:rsidRPr="00E95531">
        <w:t>), höherem Alter (OR pro Jahr 0</w:t>
      </w:r>
      <w:r w:rsidRPr="00E95531">
        <w:rPr>
          <w:rFonts w:cs="Arial"/>
        </w:rPr>
        <w:t>·</w:t>
      </w:r>
      <w:r w:rsidRPr="00E95531">
        <w:t>97</w:t>
      </w:r>
      <w:r>
        <w:t xml:space="preserve">, KI </w:t>
      </w:r>
      <w:r w:rsidRPr="00E95531">
        <w:t>0</w:t>
      </w:r>
      <w:r w:rsidRPr="00E95531">
        <w:rPr>
          <w:rFonts w:cs="Arial"/>
        </w:rPr>
        <w:t>·</w:t>
      </w:r>
      <w:r w:rsidRPr="00E95531">
        <w:t>9</w:t>
      </w:r>
      <w:r>
        <w:t>6-</w:t>
      </w:r>
      <w:r w:rsidRPr="00E95531">
        <w:t>0</w:t>
      </w:r>
      <w:r w:rsidRPr="00E95531">
        <w:rPr>
          <w:rFonts w:cs="Arial"/>
        </w:rPr>
        <w:t>·</w:t>
      </w:r>
      <w:r w:rsidRPr="00E95531">
        <w:t>97), Pflegeheimbewohne</w:t>
      </w:r>
      <w:r w:rsidR="00A33808">
        <w:t>nden</w:t>
      </w:r>
      <w:r w:rsidRPr="00E95531">
        <w:t xml:space="preserve"> (OR 0</w:t>
      </w:r>
      <w:r w:rsidR="00A33808" w:rsidRPr="00E95531">
        <w:rPr>
          <w:rFonts w:cs="Arial"/>
        </w:rPr>
        <w:t>·</w:t>
      </w:r>
      <w:r w:rsidRPr="00E95531">
        <w:t>63</w:t>
      </w:r>
      <w:r w:rsidR="00A33808">
        <w:t xml:space="preserve">, KI </w:t>
      </w:r>
      <w:r w:rsidR="00A33808" w:rsidRPr="00E95531">
        <w:t>0</w:t>
      </w:r>
      <w:r w:rsidR="00A33808" w:rsidRPr="00E95531">
        <w:rPr>
          <w:rFonts w:cs="Arial"/>
        </w:rPr>
        <w:t>·</w:t>
      </w:r>
      <w:r w:rsidR="00A33808">
        <w:t>61-</w:t>
      </w:r>
      <w:r w:rsidR="00A33808" w:rsidRPr="00E95531">
        <w:t>0</w:t>
      </w:r>
      <w:r w:rsidR="00A33808" w:rsidRPr="00E95531">
        <w:rPr>
          <w:rFonts w:cs="Arial"/>
        </w:rPr>
        <w:t>·</w:t>
      </w:r>
      <w:r w:rsidR="00A33808">
        <w:t>65</w:t>
      </w:r>
      <w:r w:rsidRPr="00E95531">
        <w:t>) und bestimmten Komorbiditäten</w:t>
      </w:r>
      <w:r w:rsidR="002B0AE4">
        <w:t>.</w:t>
      </w:r>
      <w:r w:rsidRPr="00E95531">
        <w:t xml:space="preserve"> </w:t>
      </w:r>
      <w:r w:rsidR="002B0AE4">
        <w:t>G</w:t>
      </w:r>
      <w:r w:rsidR="00A33808">
        <w:t xml:space="preserve">eographische </w:t>
      </w:r>
      <w:r w:rsidRPr="00E95531">
        <w:t xml:space="preserve">Faktoren zeigten keinen </w:t>
      </w:r>
      <w:r w:rsidR="00A33808">
        <w:t>Einfluss auf die Überweisungswahrscheinlichkeit</w:t>
      </w:r>
      <w:r w:rsidRPr="00E95531">
        <w:t>.</w:t>
      </w:r>
    </w:p>
    <w:p w14:paraId="1F584C7B" w14:textId="33FDD933" w:rsidR="00E95531" w:rsidRPr="00E95531" w:rsidRDefault="00E95531" w:rsidP="00E95531">
      <w:r w:rsidRPr="00E95531">
        <w:rPr>
          <w:b/>
          <w:bCs/>
        </w:rPr>
        <w:t>Interpretation</w:t>
      </w:r>
      <w:r w:rsidRPr="00E95531">
        <w:br/>
      </w:r>
      <w:r w:rsidR="00A33808">
        <w:t>Oftmals erfolgt trotz fortgeschrittener</w:t>
      </w:r>
      <w:r w:rsidRPr="00E95531">
        <w:t xml:space="preserve"> CKD keine leitliniengerechte nephrologische Versorgung</w:t>
      </w:r>
      <w:r w:rsidR="00B84595">
        <w:t>.</w:t>
      </w:r>
      <w:r w:rsidRPr="00E95531">
        <w:t xml:space="preserve"> Unterschiede w</w:t>
      </w:r>
      <w:r w:rsidR="00A33808">
        <w:t>u</w:t>
      </w:r>
      <w:r w:rsidRPr="00E95531">
        <w:t xml:space="preserve">rden hauptsächlich durch individuelle </w:t>
      </w:r>
      <w:r w:rsidR="00A33808">
        <w:t>F</w:t>
      </w:r>
      <w:r w:rsidRPr="00E95531">
        <w:t>aktoren verursacht, nicht durch geografische Hindernisse.</w:t>
      </w:r>
    </w:p>
    <w:p w14:paraId="197AD278" w14:textId="7FBEAEC8" w:rsidR="00E95531" w:rsidRPr="00E95531" w:rsidRDefault="00E95531" w:rsidP="00E95531">
      <w:r w:rsidRPr="00E95531">
        <w:rPr>
          <w:b/>
          <w:bCs/>
        </w:rPr>
        <w:t>Förderung</w:t>
      </w:r>
      <w:r w:rsidRPr="00E95531">
        <w:br/>
        <w:t>Die Studie wurde vom Universitätsklinikum Schleswig-Holstein und dem Zentralinstitut für die kassenärztliche Versorgung finanziert.</w:t>
      </w:r>
    </w:p>
    <w:p w14:paraId="75B51163" w14:textId="77777777" w:rsidR="00272042" w:rsidRDefault="00272042" w:rsidP="00E95531"/>
    <w:sectPr w:rsidR="00272042" w:rsidSect="008833B8"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B4511" w14:textId="77777777" w:rsidR="00094282" w:rsidRDefault="00094282">
      <w:pPr>
        <w:spacing w:before="0" w:line="240" w:lineRule="auto"/>
      </w:pPr>
      <w:r>
        <w:separator/>
      </w:r>
    </w:p>
  </w:endnote>
  <w:endnote w:type="continuationSeparator" w:id="0">
    <w:p w14:paraId="35DF9BD6" w14:textId="77777777" w:rsidR="00094282" w:rsidRDefault="0009428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8184675"/>
      <w:docPartObj>
        <w:docPartGallery w:val="Page Numbers (Bottom of Page)"/>
        <w:docPartUnique/>
      </w:docPartObj>
    </w:sdtPr>
    <w:sdtContent>
      <w:p w14:paraId="4757F879" w14:textId="77777777" w:rsidR="00F149DE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E41D77" w14:textId="77777777" w:rsidR="00F149DE" w:rsidRPr="0001274F" w:rsidRDefault="00F149DE" w:rsidP="000127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C8164D" w14:textId="77777777" w:rsidR="00094282" w:rsidRDefault="00094282">
      <w:pPr>
        <w:spacing w:before="0" w:line="240" w:lineRule="auto"/>
      </w:pPr>
      <w:r>
        <w:separator/>
      </w:r>
    </w:p>
  </w:footnote>
  <w:footnote w:type="continuationSeparator" w:id="0">
    <w:p w14:paraId="6B8AA2D7" w14:textId="77777777" w:rsidR="00094282" w:rsidRDefault="00094282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4741A2"/>
    <w:multiLevelType w:val="multilevel"/>
    <w:tmpl w:val="3724C5C0"/>
    <w:lvl w:ilvl="0">
      <w:start w:val="1"/>
      <w:numFmt w:val="lowerRoman"/>
      <w:suff w:val="space"/>
      <w:lvlText w:val="(%1)"/>
      <w:lvlJc w:val="left"/>
      <w:pPr>
        <w:ind w:left="1428" w:hanging="72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788" w:hanging="360"/>
      </w:pPr>
    </w:lvl>
    <w:lvl w:ilvl="2">
      <w:start w:val="1"/>
      <w:numFmt w:val="lowerRoman"/>
      <w:suff w:val="space"/>
      <w:lvlText w:val="%3."/>
      <w:lvlJc w:val="right"/>
      <w:pPr>
        <w:ind w:left="2508" w:hanging="180"/>
      </w:pPr>
    </w:lvl>
    <w:lvl w:ilvl="3">
      <w:start w:val="1"/>
      <w:numFmt w:val="decimal"/>
      <w:suff w:val="space"/>
      <w:lvlText w:val="%4."/>
      <w:lvlJc w:val="left"/>
      <w:pPr>
        <w:ind w:left="3228" w:hanging="360"/>
      </w:pPr>
    </w:lvl>
    <w:lvl w:ilvl="4">
      <w:start w:val="1"/>
      <w:numFmt w:val="lowerLetter"/>
      <w:suff w:val="space"/>
      <w:lvlText w:val="%5."/>
      <w:lvlJc w:val="left"/>
      <w:pPr>
        <w:ind w:left="3948" w:hanging="360"/>
      </w:pPr>
    </w:lvl>
    <w:lvl w:ilvl="5">
      <w:start w:val="1"/>
      <w:numFmt w:val="lowerRoman"/>
      <w:suff w:val="space"/>
      <w:lvlText w:val="%6."/>
      <w:lvlJc w:val="right"/>
      <w:pPr>
        <w:ind w:left="4668" w:hanging="180"/>
      </w:pPr>
    </w:lvl>
    <w:lvl w:ilvl="6">
      <w:start w:val="1"/>
      <w:numFmt w:val="decimal"/>
      <w:suff w:val="space"/>
      <w:lvlText w:val="%7."/>
      <w:lvlJc w:val="left"/>
      <w:pPr>
        <w:ind w:left="5388" w:hanging="360"/>
      </w:pPr>
    </w:lvl>
    <w:lvl w:ilvl="7">
      <w:start w:val="1"/>
      <w:numFmt w:val="lowerLetter"/>
      <w:suff w:val="space"/>
      <w:lvlText w:val="%8."/>
      <w:lvlJc w:val="left"/>
      <w:pPr>
        <w:ind w:left="6108" w:hanging="360"/>
      </w:pPr>
    </w:lvl>
    <w:lvl w:ilvl="8">
      <w:start w:val="1"/>
      <w:numFmt w:val="lowerRoman"/>
      <w:suff w:val="space"/>
      <w:lvlText w:val="%9."/>
      <w:lvlJc w:val="right"/>
      <w:pPr>
        <w:ind w:left="6828" w:hanging="180"/>
      </w:pPr>
    </w:lvl>
  </w:abstractNum>
  <w:abstractNum w:abstractNumId="1" w15:restartNumberingAfterBreak="0">
    <w:nsid w:val="2A0D71F3"/>
    <w:multiLevelType w:val="multilevel"/>
    <w:tmpl w:val="A99EC38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3B29E4"/>
    <w:multiLevelType w:val="hybridMultilevel"/>
    <w:tmpl w:val="7DE4F594"/>
    <w:lvl w:ilvl="0" w:tplc="E3C80628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523F7C"/>
    <w:multiLevelType w:val="hybridMultilevel"/>
    <w:tmpl w:val="87C893F8"/>
    <w:lvl w:ilvl="0" w:tplc="9C28345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269DF"/>
    <w:multiLevelType w:val="hybridMultilevel"/>
    <w:tmpl w:val="72FE155A"/>
    <w:lvl w:ilvl="0" w:tplc="83E20224">
      <w:start w:val="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3300768">
    <w:abstractNumId w:val="0"/>
  </w:num>
  <w:num w:numId="2" w16cid:durableId="995455256">
    <w:abstractNumId w:val="1"/>
  </w:num>
  <w:num w:numId="3" w16cid:durableId="48920268">
    <w:abstractNumId w:val="4"/>
  </w:num>
  <w:num w:numId="4" w16cid:durableId="1838760670">
    <w:abstractNumId w:val="2"/>
  </w:num>
  <w:num w:numId="5" w16cid:durableId="6144035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plantatio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pw29v5ta0s9erxe4vrpvktx0wrzvp0ftf&quot;&gt;My EndNote Library-Converted&lt;record-ids&gt;&lt;item&gt;460&lt;/item&gt;&lt;item&gt;622&lt;/item&gt;&lt;item&gt;624&lt;/item&gt;&lt;item&gt;625&lt;/item&gt;&lt;item&gt;629&lt;/item&gt;&lt;item&gt;630&lt;/item&gt;&lt;item&gt;631&lt;/item&gt;&lt;item&gt;632&lt;/item&gt;&lt;item&gt;634&lt;/item&gt;&lt;item&gt;637&lt;/item&gt;&lt;item&gt;638&lt;/item&gt;&lt;item&gt;639&lt;/item&gt;&lt;item&gt;643&lt;/item&gt;&lt;item&gt;659&lt;/item&gt;&lt;item&gt;662&lt;/item&gt;&lt;item&gt;665&lt;/item&gt;&lt;item&gt;667&lt;/item&gt;&lt;item&gt;668&lt;/item&gt;&lt;item&gt;675&lt;/item&gt;&lt;item&gt;678&lt;/item&gt;&lt;item&gt;679&lt;/item&gt;&lt;item&gt;700&lt;/item&gt;&lt;item&gt;702&lt;/item&gt;&lt;item&gt;708&lt;/item&gt;&lt;item&gt;725&lt;/item&gt;&lt;item&gt;726&lt;/item&gt;&lt;item&gt;748&lt;/item&gt;&lt;item&gt;751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6&lt;/item&gt;&lt;item&gt;769&lt;/item&gt;&lt;/record-ids&gt;&lt;/item&gt;&lt;/Libraries&gt;"/>
  </w:docVars>
  <w:rsids>
    <w:rsidRoot w:val="00F30CB7"/>
    <w:rsid w:val="00004DF5"/>
    <w:rsid w:val="000730BE"/>
    <w:rsid w:val="00094282"/>
    <w:rsid w:val="001603B4"/>
    <w:rsid w:val="001A2AF9"/>
    <w:rsid w:val="001D4AFA"/>
    <w:rsid w:val="00260991"/>
    <w:rsid w:val="00272042"/>
    <w:rsid w:val="0028025F"/>
    <w:rsid w:val="00287696"/>
    <w:rsid w:val="002B0AE4"/>
    <w:rsid w:val="0030244C"/>
    <w:rsid w:val="0035490F"/>
    <w:rsid w:val="00390552"/>
    <w:rsid w:val="003E5C5F"/>
    <w:rsid w:val="0041738F"/>
    <w:rsid w:val="0045430A"/>
    <w:rsid w:val="005349A6"/>
    <w:rsid w:val="00656248"/>
    <w:rsid w:val="00657BC2"/>
    <w:rsid w:val="006C0736"/>
    <w:rsid w:val="007311D8"/>
    <w:rsid w:val="00736651"/>
    <w:rsid w:val="0077593D"/>
    <w:rsid w:val="007D7124"/>
    <w:rsid w:val="00812408"/>
    <w:rsid w:val="00834427"/>
    <w:rsid w:val="008743FE"/>
    <w:rsid w:val="00880E1F"/>
    <w:rsid w:val="0088151A"/>
    <w:rsid w:val="008833B8"/>
    <w:rsid w:val="00890961"/>
    <w:rsid w:val="00893FA7"/>
    <w:rsid w:val="008B1134"/>
    <w:rsid w:val="008C23CC"/>
    <w:rsid w:val="008E7A4F"/>
    <w:rsid w:val="009B7EE9"/>
    <w:rsid w:val="009C5CD1"/>
    <w:rsid w:val="009E39D3"/>
    <w:rsid w:val="009F5863"/>
    <w:rsid w:val="009F63FF"/>
    <w:rsid w:val="00A075FD"/>
    <w:rsid w:val="00A1437A"/>
    <w:rsid w:val="00A33808"/>
    <w:rsid w:val="00A97DC2"/>
    <w:rsid w:val="00AA3294"/>
    <w:rsid w:val="00AA4FAE"/>
    <w:rsid w:val="00AE5E6A"/>
    <w:rsid w:val="00AF3B39"/>
    <w:rsid w:val="00B30F2A"/>
    <w:rsid w:val="00B46642"/>
    <w:rsid w:val="00B84595"/>
    <w:rsid w:val="00BB4EFF"/>
    <w:rsid w:val="00CB3786"/>
    <w:rsid w:val="00CE42E4"/>
    <w:rsid w:val="00CF439D"/>
    <w:rsid w:val="00D62599"/>
    <w:rsid w:val="00DD76DD"/>
    <w:rsid w:val="00E10922"/>
    <w:rsid w:val="00E95531"/>
    <w:rsid w:val="00EF7069"/>
    <w:rsid w:val="00F051E6"/>
    <w:rsid w:val="00F149DE"/>
    <w:rsid w:val="00F30CB7"/>
    <w:rsid w:val="00FA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3EAFBD"/>
  <w15:chartTrackingRefBased/>
  <w15:docId w15:val="{94A7DB4A-3C12-4A0B-BA37-FF677596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0CB7"/>
    <w:pPr>
      <w:spacing w:before="60" w:after="0" w:line="480" w:lineRule="auto"/>
      <w:jc w:val="both"/>
    </w:pPr>
    <w:rPr>
      <w:rFonts w:ascii="Arial" w:hAnsi="Arial"/>
      <w:kern w:val="0"/>
      <w:sz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0CB7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0CB7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0CB7"/>
    <w:pPr>
      <w:keepNext/>
      <w:keepLines/>
      <w:spacing w:before="320" w:after="200"/>
      <w:outlineLvl w:val="2"/>
    </w:pPr>
    <w:rPr>
      <w:rFonts w:eastAsia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30CB7"/>
    <w:pPr>
      <w:keepNext/>
      <w:keepLines/>
      <w:spacing w:before="320" w:after="200"/>
      <w:outlineLvl w:val="3"/>
    </w:pPr>
    <w:rPr>
      <w:rFonts w:eastAsia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30CB7"/>
    <w:pPr>
      <w:keepNext/>
      <w:keepLines/>
      <w:spacing w:before="320" w:after="200"/>
      <w:outlineLvl w:val="4"/>
    </w:pPr>
    <w:rPr>
      <w:rFonts w:eastAsia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30CB7"/>
    <w:pPr>
      <w:keepNext/>
      <w:keepLines/>
      <w:spacing w:before="320" w:after="200"/>
      <w:outlineLvl w:val="5"/>
    </w:pPr>
    <w:rPr>
      <w:rFonts w:eastAsia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F30CB7"/>
    <w:pPr>
      <w:keepNext/>
      <w:keepLines/>
      <w:spacing w:before="320" w:after="200"/>
      <w:outlineLvl w:val="6"/>
    </w:pPr>
    <w:rPr>
      <w:rFonts w:eastAsia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F30CB7"/>
    <w:pPr>
      <w:keepNext/>
      <w:keepLines/>
      <w:spacing w:before="320" w:after="200"/>
      <w:outlineLvl w:val="7"/>
    </w:pPr>
    <w:rPr>
      <w:rFonts w:eastAsia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F30CB7"/>
    <w:pPr>
      <w:keepNext/>
      <w:keepLines/>
      <w:spacing w:before="320" w:after="200"/>
      <w:outlineLvl w:val="8"/>
    </w:pPr>
    <w:rPr>
      <w:rFonts w:eastAsia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0CB7"/>
    <w:rPr>
      <w:rFonts w:ascii="Arial" w:eastAsiaTheme="majorEastAsia" w:hAnsi="Arial" w:cstheme="majorBidi"/>
      <w:b/>
      <w:color w:val="000000" w:themeColor="text1"/>
      <w:kern w:val="0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0CB7"/>
    <w:rPr>
      <w:rFonts w:ascii="Arial" w:eastAsiaTheme="majorEastAsia" w:hAnsi="Arial" w:cstheme="majorBidi"/>
      <w:b/>
      <w:color w:val="000000" w:themeColor="text1"/>
      <w:kern w:val="0"/>
      <w:sz w:val="20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0CB7"/>
    <w:rPr>
      <w:rFonts w:ascii="Arial" w:eastAsia="Arial" w:hAnsi="Arial" w:cs="Arial"/>
      <w:kern w:val="0"/>
      <w:sz w:val="30"/>
      <w:szCs w:val="30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30CB7"/>
    <w:rPr>
      <w:rFonts w:ascii="Arial" w:eastAsia="Arial" w:hAnsi="Arial" w:cs="Arial"/>
      <w:b/>
      <w:bCs/>
      <w:kern w:val="0"/>
      <w:sz w:val="26"/>
      <w:szCs w:val="26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30CB7"/>
    <w:rPr>
      <w:rFonts w:ascii="Arial" w:eastAsia="Arial" w:hAnsi="Arial" w:cs="Arial"/>
      <w:b/>
      <w:bCs/>
      <w:kern w:val="0"/>
      <w:sz w:val="24"/>
      <w:szCs w:val="24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30CB7"/>
    <w:rPr>
      <w:rFonts w:ascii="Arial" w:eastAsia="Arial" w:hAnsi="Arial" w:cs="Arial"/>
      <w:b/>
      <w:bCs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F30CB7"/>
    <w:rPr>
      <w:rFonts w:ascii="Arial" w:eastAsia="Arial" w:hAnsi="Arial" w:cs="Arial"/>
      <w:b/>
      <w:bCs/>
      <w:i/>
      <w:iCs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F30CB7"/>
    <w:rPr>
      <w:rFonts w:ascii="Arial" w:eastAsia="Arial" w:hAnsi="Arial" w:cs="Arial"/>
      <w:i/>
      <w:iCs/>
      <w:kern w:val="0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F30CB7"/>
    <w:rPr>
      <w:rFonts w:ascii="Arial" w:eastAsia="Arial" w:hAnsi="Arial" w:cs="Arial"/>
      <w:i/>
      <w:iCs/>
      <w:kern w:val="0"/>
      <w:sz w:val="21"/>
      <w:szCs w:val="21"/>
      <w14:ligatures w14:val="none"/>
    </w:rPr>
  </w:style>
  <w:style w:type="character" w:customStyle="1" w:styleId="Heading3Char">
    <w:name w:val="Heading 3 Char"/>
    <w:basedOn w:val="Absatz-Standardschriftart"/>
    <w:uiPriority w:val="9"/>
    <w:rsid w:val="00F30CB7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30CB7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F30CB7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F30CB7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30CB7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30CB7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30CB7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F30CB7"/>
    <w:rPr>
      <w:sz w:val="48"/>
      <w:szCs w:val="48"/>
    </w:rPr>
  </w:style>
  <w:style w:type="character" w:customStyle="1" w:styleId="QuoteChar">
    <w:name w:val="Quote Char"/>
    <w:uiPriority w:val="29"/>
    <w:rsid w:val="00F30CB7"/>
    <w:rPr>
      <w:i/>
    </w:rPr>
  </w:style>
  <w:style w:type="character" w:customStyle="1" w:styleId="IntenseQuoteChar">
    <w:name w:val="Intense Quote Char"/>
    <w:uiPriority w:val="30"/>
    <w:rsid w:val="00F30CB7"/>
    <w:rPr>
      <w:i/>
    </w:rPr>
  </w:style>
  <w:style w:type="character" w:customStyle="1" w:styleId="FootnoteTextChar">
    <w:name w:val="Footnote Text Char"/>
    <w:uiPriority w:val="99"/>
    <w:rsid w:val="00F30CB7"/>
    <w:rPr>
      <w:sz w:val="18"/>
    </w:rPr>
  </w:style>
  <w:style w:type="character" w:customStyle="1" w:styleId="EndnoteTextChar">
    <w:name w:val="Endnote Text Char"/>
    <w:uiPriority w:val="99"/>
    <w:rsid w:val="00F30CB7"/>
    <w:rPr>
      <w:sz w:val="20"/>
    </w:rPr>
  </w:style>
  <w:style w:type="character" w:customStyle="1" w:styleId="Heading1Char">
    <w:name w:val="Heading 1 Char"/>
    <w:basedOn w:val="Absatz-Standardschriftart"/>
    <w:uiPriority w:val="9"/>
    <w:rsid w:val="00F30CB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30CB7"/>
    <w:rPr>
      <w:rFonts w:ascii="Arial" w:eastAsia="Arial" w:hAnsi="Arial" w:cs="Arial"/>
      <w:sz w:val="34"/>
    </w:rPr>
  </w:style>
  <w:style w:type="paragraph" w:styleId="KeinLeerraum">
    <w:name w:val="No Spacing"/>
    <w:uiPriority w:val="1"/>
    <w:qFormat/>
    <w:rsid w:val="00F30CB7"/>
    <w:pPr>
      <w:spacing w:after="0" w:line="240" w:lineRule="auto"/>
    </w:pPr>
    <w:rPr>
      <w:kern w:val="0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F30CB7"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F30CB7"/>
    <w:rPr>
      <w:rFonts w:ascii="Arial" w:hAnsi="Arial"/>
      <w:kern w:val="0"/>
      <w:sz w:val="48"/>
      <w:szCs w:val="48"/>
      <w14:ligatures w14:val="none"/>
    </w:rPr>
  </w:style>
  <w:style w:type="character" w:customStyle="1" w:styleId="SubtitleChar">
    <w:name w:val="Subtitle Char"/>
    <w:basedOn w:val="Absatz-Standardschriftart"/>
    <w:uiPriority w:val="11"/>
    <w:rsid w:val="00F30CB7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30CB7"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sid w:val="00F30CB7"/>
    <w:rPr>
      <w:rFonts w:ascii="Arial" w:hAnsi="Arial"/>
      <w:i/>
      <w:kern w:val="0"/>
      <w:sz w:val="20"/>
      <w14:ligatures w14:val="non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0CB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sid w:val="00F30CB7"/>
    <w:rPr>
      <w:rFonts w:ascii="Arial" w:hAnsi="Arial"/>
      <w:i/>
      <w:kern w:val="0"/>
      <w:sz w:val="20"/>
      <w:shd w:val="clear" w:color="auto" w:fill="F2F2F2"/>
      <w14:ligatures w14:val="none"/>
    </w:rPr>
  </w:style>
  <w:style w:type="character" w:customStyle="1" w:styleId="HeaderChar">
    <w:name w:val="Header Char"/>
    <w:basedOn w:val="Absatz-Standardschriftart"/>
    <w:uiPriority w:val="99"/>
    <w:rsid w:val="00F30CB7"/>
  </w:style>
  <w:style w:type="character" w:customStyle="1" w:styleId="FooterChar">
    <w:name w:val="Footer Char"/>
    <w:basedOn w:val="Absatz-Standardschriftart"/>
    <w:uiPriority w:val="99"/>
    <w:rsid w:val="00F30CB7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30CB7"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  <w:rsid w:val="00F30CB7"/>
  </w:style>
  <w:style w:type="table" w:styleId="Tabellenraster">
    <w:name w:val="Table Grid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mithellemGitternetz1">
    <w:name w:val="Tabelle mit hellem Gitternetz1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itternetztabelle1hellAkzent11">
    <w:name w:val="Gitternetztabelle 1 hell 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itternetztabelle1hell-Akzent21">
    <w:name w:val="Gitternetztabelle 1 hell -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itternetztabelle1hellAkzent31">
    <w:name w:val="Gitternetztabelle 1 hell 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itternetztabelle1hellAkzent41">
    <w:name w:val="Gitternetztabelle 1 hell 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itternetztabelle1hellAkzent51">
    <w:name w:val="Gitternetztabelle 1 hell 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itternetztabelle1hellAkzent61">
    <w:name w:val="Gitternetztabelle 1 hell 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2Akzent11">
    <w:name w:val="Gitternetztabelle 2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itternetztabelle2Akzent21">
    <w:name w:val="Gitternetztabelle 2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2Akzent31">
    <w:name w:val="Gitternetztabelle 2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2Akzent41">
    <w:name w:val="Gitternetztabelle 2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2Akzent51">
    <w:name w:val="Gitternetztabelle 2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2Akzent61">
    <w:name w:val="Gitternetztabelle 2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3Akzent11">
    <w:name w:val="Gitternetztabelle 3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itternetztabelle3Akzent21">
    <w:name w:val="Gitternetztabelle 3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3Akzent31">
    <w:name w:val="Gitternetztabelle 3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3Akzent41">
    <w:name w:val="Gitternetztabelle 3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3Akzent51">
    <w:name w:val="Gitternetztabelle 3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3Akzent61">
    <w:name w:val="Gitternetztabelle 3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4Akzent11">
    <w:name w:val="Gitternetztabelle 4 – Akzent 11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itternetztabelle4Akzent21">
    <w:name w:val="Gitternetztabelle 4 – Akzent 21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4Akzent31">
    <w:name w:val="Gitternetztabelle 4 – Akzent 31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4Akzent41">
    <w:name w:val="Gitternetztabelle 4 – Akzent 41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4Akzent51">
    <w:name w:val="Gitternetztabelle 4 – Akzent 51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4Akzent61">
    <w:name w:val="Gitternetztabelle 4 – Akzent 61"/>
    <w:basedOn w:val="NormaleTabelle"/>
    <w:uiPriority w:val="5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itternetztabelle5dunkelAkzent11">
    <w:name w:val="Gitternetztabelle 5 dunkel 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itternetztabelle5dunkelAkzent21">
    <w:name w:val="Gitternetztabelle 5 dunkel 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itternetztabelle5dunkelAkzent31">
    <w:name w:val="Gitternetztabelle 5 dunkel 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itternetztabelle5dunkelAkzent41">
    <w:name w:val="Gitternetztabelle 5 dunkel 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itternetztabelle5dunkelAkzent51">
    <w:name w:val="Gitternetztabelle 5 dunkel 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itternetztabelle5dunkelAkzent61">
    <w:name w:val="Gitternetztabelle 5 dunkel 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6farbigAkzent11">
    <w:name w:val="Gitternetztabelle 6 farbig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itternetztabelle6farbigAkzent21">
    <w:name w:val="Gitternetztabelle 6 farbig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itternetztabelle6farbigAkzent31">
    <w:name w:val="Gitternetztabelle 6 farbig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itternetztabelle6farbigAkzent41">
    <w:name w:val="Gitternetztabelle 6 farbig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itternetztabelle6farbigAkzent51">
    <w:name w:val="Gitternetztabelle 6 farbig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itternetztabelle6farbigAkzent61">
    <w:name w:val="Gitternetztabelle 6 farbig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7farbigAkzent11">
    <w:name w:val="Gitternetztabelle 7 farbig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itternetztabelle7farbigAkzent21">
    <w:name w:val="Gitternetztabelle 7 farbig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itternetztabelle7farbigAkzent31">
    <w:name w:val="Gitternetztabelle 7 farbig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itternetztabelle7farbigAkzent41">
    <w:name w:val="Gitternetztabelle 7 farbig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itternetztabelle7farbigAkzent51">
    <w:name w:val="Gitternetztabelle 7 farbig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itternetztabelle7farbigAkzent61">
    <w:name w:val="Gitternetztabelle 7 farbig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1hellAkzent11">
    <w:name w:val="Listentabelle 1 hell 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1hellAkzent21">
    <w:name w:val="Listentabelle 1 hell 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1hellAkzent31">
    <w:name w:val="Listentabelle 1 hell 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1hellAkzent41">
    <w:name w:val="Listentabelle 1 hell 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1hellAkzent51">
    <w:name w:val="Listentabelle 1 hell 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1hellAkzent61">
    <w:name w:val="Listentabelle 1 hell 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2Akzent11">
    <w:name w:val="Listentabelle 2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2Akzent21">
    <w:name w:val="Listentabelle 2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2Akzent31">
    <w:name w:val="Listentabelle 2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2Akzent41">
    <w:name w:val="Listentabelle 2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2Akzent51">
    <w:name w:val="Listentabelle 2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2Akzent61">
    <w:name w:val="Listentabelle 2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entabelle3Akzent11">
    <w:name w:val="Listentabelle 3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entabelle3Akzent21">
    <w:name w:val="Listentabelle 3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entabelle3Akzent31">
    <w:name w:val="Listentabelle 3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entabelle3Akzent41">
    <w:name w:val="Listentabelle 3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entabelle3Akzent51">
    <w:name w:val="Listentabelle 3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entabelle3Akzent61">
    <w:name w:val="Listentabelle 3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4Akzent11">
    <w:name w:val="Listentabelle 4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4Akzent21">
    <w:name w:val="Listentabelle 4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4Akzent31">
    <w:name w:val="Listentabelle 4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4Akzent41">
    <w:name w:val="Listentabelle 4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4Akzent51">
    <w:name w:val="Listentabelle 4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4Akzent61">
    <w:name w:val="Listentabelle 4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entabelle5dunkelAkzent11">
    <w:name w:val="Listentabelle 5 dunkel 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entabelle5dunkelAkzent21">
    <w:name w:val="Listentabelle 5 dunkel 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entabelle5dunkelAkzent31">
    <w:name w:val="Listentabelle 5 dunkel 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entabelle5dunkelAkzent41">
    <w:name w:val="Listentabelle 5 dunkel 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entabelle5dunkelAkzent51">
    <w:name w:val="Listentabelle 5 dunkel 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entabelle5dunkelAkzent61">
    <w:name w:val="Listentabelle 5 dunkel 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entabelle6farbigAkzent11">
    <w:name w:val="Listentabelle 6 farbig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entabelle6farbigAkzent21">
    <w:name w:val="Listentabelle 6 farbig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entabelle6farbigAkzent31">
    <w:name w:val="Listentabelle 6 farbig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entabelle6farbigAkzent41">
    <w:name w:val="Listentabelle 6 farbig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entabelle6farbigAkzent51">
    <w:name w:val="Listentabelle 6 farbig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entabelle6farbigAkzent61">
    <w:name w:val="Listentabelle 6 farbig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entabelle7farbigAkzent11">
    <w:name w:val="Listentabelle 7 farbig – Akzent 1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entabelle7farbigAkzent21">
    <w:name w:val="Listentabelle 7 farbig – Akzent 2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entabelle7farbigAkzent31">
    <w:name w:val="Listentabelle 7 farbig – Akzent 3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entabelle7farbigAkzent41">
    <w:name w:val="Listentabelle 7 farbig – Akzent 4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entabelle7farbigAkzent51">
    <w:name w:val="Listentabelle 7 farbig – Akzent 5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entabelle7farbigAkzent61">
    <w:name w:val="Listentabelle 7 farbig – Akzent 6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F30CB7"/>
    <w:pPr>
      <w:spacing w:after="0" w:line="240" w:lineRule="auto"/>
    </w:pPr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F30C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F30CB7"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sid w:val="00F30CB7"/>
    <w:rPr>
      <w:rFonts w:ascii="Arial" w:hAnsi="Arial"/>
      <w:kern w:val="0"/>
      <w:sz w:val="18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F30CB7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30CB7"/>
    <w:pPr>
      <w:spacing w:line="240" w:lineRule="auto"/>
    </w:pPr>
  </w:style>
  <w:style w:type="character" w:customStyle="1" w:styleId="EndnotentextZchn">
    <w:name w:val="Endnotentext Zchn"/>
    <w:link w:val="Endnotentext"/>
    <w:uiPriority w:val="99"/>
    <w:rsid w:val="00F30CB7"/>
    <w:rPr>
      <w:rFonts w:ascii="Arial" w:hAnsi="Arial"/>
      <w:kern w:val="0"/>
      <w:sz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F30CB7"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rsid w:val="00F30CB7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F30CB7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F30CB7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F30CB7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F30CB7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F30CB7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F30CB7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F30CB7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F30CB7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F30CB7"/>
    <w:rPr>
      <w:kern w:val="0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F30CB7"/>
  </w:style>
  <w:style w:type="character" w:styleId="Hyperlink">
    <w:name w:val="Hyperlink"/>
    <w:basedOn w:val="Absatz-Standardschriftart"/>
    <w:uiPriority w:val="99"/>
    <w:unhideWhenUsed/>
    <w:rsid w:val="00F30CB7"/>
    <w:rPr>
      <w:color w:val="0000FF"/>
      <w:u w:val="single"/>
    </w:rPr>
  </w:style>
  <w:style w:type="character" w:customStyle="1" w:styleId="doi">
    <w:name w:val="doi"/>
    <w:basedOn w:val="Absatz-Standardschriftart"/>
    <w:rsid w:val="00F30CB7"/>
  </w:style>
  <w:style w:type="character" w:styleId="NichtaufgelsteErwhnung">
    <w:name w:val="Unresolved Mention"/>
    <w:basedOn w:val="Absatz-Standardschriftart"/>
    <w:uiPriority w:val="99"/>
    <w:semiHidden/>
    <w:unhideWhenUsed/>
    <w:rsid w:val="00F30CB7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0CB7"/>
    <w:pPr>
      <w:numPr>
        <w:ilvl w:val="1"/>
      </w:numPr>
      <w:spacing w:before="120" w:after="120"/>
    </w:pPr>
    <w:rPr>
      <w:rFonts w:eastAsiaTheme="minorEastAsia"/>
      <w:b/>
      <w:color w:val="000000" w:themeColor="tex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0CB7"/>
    <w:rPr>
      <w:rFonts w:ascii="Arial" w:eastAsiaTheme="minorEastAsia" w:hAnsi="Arial"/>
      <w:b/>
      <w:color w:val="000000" w:themeColor="text1"/>
      <w:spacing w:val="15"/>
      <w:kern w:val="0"/>
      <w:sz w:val="2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F30CB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0CB7"/>
    <w:rPr>
      <w:rFonts w:ascii="Arial" w:hAnsi="Arial"/>
      <w:kern w:val="0"/>
      <w:sz w:val="2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30CB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0CB7"/>
    <w:rPr>
      <w:rFonts w:ascii="Arial" w:hAnsi="Arial"/>
      <w:kern w:val="0"/>
      <w:sz w:val="20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F30CB7"/>
    <w:pPr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0CB7"/>
    <w:rPr>
      <w:rFonts w:ascii="Arial" w:hAnsi="Arial" w:cs="Arial"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F30CB7"/>
    <w:pPr>
      <w:spacing w:line="240" w:lineRule="auto"/>
    </w:pPr>
    <w:rPr>
      <w:rFonts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30CB7"/>
    <w:rPr>
      <w:rFonts w:ascii="Arial" w:hAnsi="Arial" w:cs="Arial"/>
      <w:kern w:val="0"/>
      <w:sz w:val="2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0C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0CB7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0CB7"/>
    <w:rPr>
      <w:rFonts w:ascii="Arial" w:hAnsi="Arial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0C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0CB7"/>
    <w:rPr>
      <w:rFonts w:ascii="Arial" w:hAnsi="Arial"/>
      <w:b/>
      <w:bCs/>
      <w:kern w:val="0"/>
      <w:sz w:val="20"/>
      <w:szCs w:val="20"/>
      <w14:ligatures w14:val="none"/>
    </w:rPr>
  </w:style>
  <w:style w:type="paragraph" w:styleId="Listenabsatz">
    <w:name w:val="List Paragraph"/>
    <w:basedOn w:val="Standard"/>
    <w:uiPriority w:val="34"/>
    <w:qFormat/>
    <w:rsid w:val="00F30CB7"/>
    <w:pPr>
      <w:ind w:left="720"/>
      <w:contextualSpacing/>
    </w:pPr>
  </w:style>
  <w:style w:type="character" w:customStyle="1" w:styleId="hgkelc">
    <w:name w:val="hgkelc"/>
    <w:basedOn w:val="Absatz-Standardschriftart"/>
    <w:rsid w:val="00F30CB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0C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0CB7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F30CB7"/>
    <w:pPr>
      <w:spacing w:after="0" w:line="240" w:lineRule="auto"/>
    </w:pPr>
    <w:rPr>
      <w:rFonts w:ascii="Arial" w:hAnsi="Arial"/>
      <w:kern w:val="0"/>
      <w:sz w:val="20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F30CB7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30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von Samson</dc:creator>
  <cp:keywords/>
  <dc:description/>
  <cp:lastModifiedBy>Friedrich von Samson</cp:lastModifiedBy>
  <cp:revision>15</cp:revision>
  <dcterms:created xsi:type="dcterms:W3CDTF">2024-10-07T12:01:00Z</dcterms:created>
  <dcterms:modified xsi:type="dcterms:W3CDTF">2024-10-09T16:42:00Z</dcterms:modified>
</cp:coreProperties>
</file>